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2330B1" w14:textId="17F8FA50" w:rsidR="00B6141E" w:rsidRPr="001672CD" w:rsidRDefault="00921960">
      <w:r w:rsidRPr="001672CD">
        <w:t>Figure S</w:t>
      </w:r>
      <w:r w:rsidR="001672CD" w:rsidRPr="001672CD">
        <w:t>1</w:t>
      </w:r>
      <w:r w:rsidRPr="001672CD">
        <w:t xml:space="preserve">. </w:t>
      </w:r>
      <w:r w:rsidR="00FE45B6" w:rsidRPr="001672CD">
        <w:t>Maximum-likelihood p</w:t>
      </w:r>
      <w:r w:rsidR="00DE5AA4" w:rsidRPr="001672CD">
        <w:t>hylogenetic tree created from portal vertex protein sequences</w:t>
      </w:r>
      <w:r w:rsidR="007C5686" w:rsidRPr="001672CD">
        <w:t xml:space="preserve"> of members of the subfamily </w:t>
      </w:r>
      <w:proofErr w:type="spellStart"/>
      <w:r w:rsidR="007C5686" w:rsidRPr="001672CD">
        <w:rPr>
          <w:i/>
          <w:iCs/>
        </w:rPr>
        <w:t>Peduovirinae</w:t>
      </w:r>
      <w:proofErr w:type="spellEnd"/>
      <w:r w:rsidR="00DE5AA4" w:rsidRPr="001672CD">
        <w:t xml:space="preserve">. </w:t>
      </w:r>
      <w:r w:rsidR="00FE45B6" w:rsidRPr="001672CD">
        <w:t xml:space="preserve">Sequences were aligned with </w:t>
      </w:r>
      <w:proofErr w:type="spellStart"/>
      <w:r w:rsidR="00FE45B6" w:rsidRPr="001672CD">
        <w:t>Clustal</w:t>
      </w:r>
      <w:proofErr w:type="spellEnd"/>
      <w:r w:rsidR="00FE45B6" w:rsidRPr="001672CD">
        <w:t xml:space="preserve"> Omega and trees constructed using </w:t>
      </w:r>
      <w:proofErr w:type="spellStart"/>
      <w:r w:rsidR="00FE45B6" w:rsidRPr="001672CD">
        <w:t>IQTree</w:t>
      </w:r>
      <w:proofErr w:type="spellEnd"/>
      <w:r w:rsidR="00FE45B6" w:rsidRPr="001672CD">
        <w:t xml:space="preserve"> v1.6.12 with the LG + G4 substitution model </w:t>
      </w:r>
      <w:proofErr w:type="spellStart"/>
      <w:r w:rsidR="00DE5AA4" w:rsidRPr="001672CD">
        <w:t>IQTree</w:t>
      </w:r>
      <w:proofErr w:type="spellEnd"/>
      <w:r w:rsidR="00DE5AA4" w:rsidRPr="001672CD">
        <w:t xml:space="preserve"> v</w:t>
      </w:r>
      <w:r w:rsidR="007C5686" w:rsidRPr="001672CD">
        <w:t>1.6.12</w:t>
      </w:r>
      <w:r w:rsidR="00DE5AA4" w:rsidRPr="001672CD">
        <w:t xml:space="preserve"> with </w:t>
      </w:r>
      <w:proofErr w:type="spellStart"/>
      <w:r w:rsidR="00DE5AA4" w:rsidRPr="001672CD">
        <w:t>ModelFinder</w:t>
      </w:r>
      <w:proofErr w:type="spellEnd"/>
      <w:r w:rsidR="007C5686" w:rsidRPr="001672CD">
        <w:t>, SH-</w:t>
      </w:r>
      <w:proofErr w:type="spellStart"/>
      <w:r w:rsidR="007C5686" w:rsidRPr="001672CD">
        <w:t>aLRT</w:t>
      </w:r>
      <w:proofErr w:type="spellEnd"/>
      <w:r w:rsidR="007C5686" w:rsidRPr="001672CD">
        <w:t xml:space="preserve"> test</w:t>
      </w:r>
      <w:r w:rsidR="00DE5AA4" w:rsidRPr="001672CD">
        <w:t xml:space="preserve"> and ultrafast bootstrap (1000 replicates). Enterobacteria phage mEp237 </w:t>
      </w:r>
      <w:r w:rsidR="007C5686" w:rsidRPr="001672CD">
        <w:t xml:space="preserve">(JQ182730) </w:t>
      </w:r>
      <w:r w:rsidR="00DE5AA4" w:rsidRPr="001672CD">
        <w:t>was used as an outgroup to root the tree.</w:t>
      </w:r>
      <w:r w:rsidR="003A6632" w:rsidRPr="001672CD">
        <w:t xml:space="preserve"> </w:t>
      </w:r>
      <w:r w:rsidR="00FE45B6" w:rsidRPr="001672CD">
        <w:t xml:space="preserve">Branch length is proportional to the number of substitutions per site (see scale bar). </w:t>
      </w:r>
      <w:r w:rsidR="007C5686" w:rsidRPr="001672CD">
        <w:t>Members of v</w:t>
      </w:r>
      <w:r w:rsidR="003A6632" w:rsidRPr="001672CD">
        <w:t>irus gen</w:t>
      </w:r>
      <w:r w:rsidR="007C5686" w:rsidRPr="001672CD">
        <w:t xml:space="preserve">era are denoted by </w:t>
      </w:r>
      <w:proofErr w:type="spellStart"/>
      <w:r w:rsidR="007C5686" w:rsidRPr="001672CD">
        <w:t>coloured</w:t>
      </w:r>
      <w:proofErr w:type="spellEnd"/>
      <w:r w:rsidR="007C5686" w:rsidRPr="001672CD">
        <w:t xml:space="preserve"> blocks</w:t>
      </w:r>
      <w:r w:rsidR="003A6632" w:rsidRPr="001672CD">
        <w:t xml:space="preserve">. </w:t>
      </w:r>
      <w:r w:rsidR="007C5686" w:rsidRPr="001672CD">
        <w:t xml:space="preserve">An </w:t>
      </w:r>
      <w:proofErr w:type="spellStart"/>
      <w:r w:rsidR="007C5686" w:rsidRPr="001672CD">
        <w:t>asterix</w:t>
      </w:r>
      <w:proofErr w:type="spellEnd"/>
      <w:r w:rsidR="007C5686" w:rsidRPr="001672CD">
        <w:t xml:space="preserve"> (</w:t>
      </w:r>
      <w:r w:rsidR="003A6632" w:rsidRPr="001672CD">
        <w:t>*</w:t>
      </w:r>
      <w:r w:rsidR="007C5686" w:rsidRPr="001672CD">
        <w:t>) adjacent to a genus name indicates proposed genera that have yet to be ratified by the International Committee on the Taxonomy of Viruses</w:t>
      </w:r>
      <w:r w:rsidR="00FE45B6" w:rsidRPr="001672CD">
        <w:t xml:space="preserve"> [</w:t>
      </w:r>
      <w:r w:rsidR="001672CD" w:rsidRPr="001672CD">
        <w:t>1</w:t>
      </w:r>
      <w:r w:rsidR="00FE45B6" w:rsidRPr="001672CD">
        <w:t>]</w:t>
      </w:r>
      <w:r w:rsidR="007C5686" w:rsidRPr="001672CD">
        <w:t xml:space="preserve">. </w:t>
      </w:r>
    </w:p>
    <w:p w14:paraId="3459CEAB" w14:textId="4A528B3F" w:rsidR="00FE45B6" w:rsidRPr="001672CD" w:rsidRDefault="00FE45B6" w:rsidP="00FE45B6">
      <w:r w:rsidRPr="001672CD">
        <w:t>Figure S</w:t>
      </w:r>
      <w:r w:rsidR="001672CD" w:rsidRPr="001672CD">
        <w:t>2</w:t>
      </w:r>
      <w:r w:rsidRPr="001672CD">
        <w:t xml:space="preserve">. Maximum-likelihood phylogenetic tree created from major capsid protein sequences of members of the subfamily </w:t>
      </w:r>
      <w:proofErr w:type="spellStart"/>
      <w:r w:rsidRPr="001672CD">
        <w:rPr>
          <w:i/>
          <w:iCs/>
        </w:rPr>
        <w:t>Peduovirinae</w:t>
      </w:r>
      <w:proofErr w:type="spellEnd"/>
      <w:r w:rsidRPr="001672CD">
        <w:t xml:space="preserve">. Sequences were aligned with </w:t>
      </w:r>
      <w:proofErr w:type="spellStart"/>
      <w:r w:rsidRPr="001672CD">
        <w:t>Clustal</w:t>
      </w:r>
      <w:proofErr w:type="spellEnd"/>
      <w:r w:rsidRPr="001672CD">
        <w:t xml:space="preserve"> Omega and trees constructed using </w:t>
      </w:r>
      <w:proofErr w:type="spellStart"/>
      <w:r w:rsidRPr="001672CD">
        <w:t>IQTree</w:t>
      </w:r>
      <w:proofErr w:type="spellEnd"/>
      <w:r w:rsidRPr="001672CD">
        <w:t xml:space="preserve"> v1.6.12 with the WAG + G4 substitution model, SH-</w:t>
      </w:r>
      <w:proofErr w:type="spellStart"/>
      <w:r w:rsidRPr="001672CD">
        <w:t>aLRT</w:t>
      </w:r>
      <w:proofErr w:type="spellEnd"/>
      <w:r w:rsidRPr="001672CD">
        <w:t xml:space="preserve"> test and ultrafast bootstrap (1000 replicates). Enterobacteria phage mEp237 (JQ182730) was used as an outgroup to root the tree. Branch length is proportional to the number of substitutions per site (see scale bar). Members of virus genera are denoted by </w:t>
      </w:r>
      <w:proofErr w:type="spellStart"/>
      <w:r w:rsidRPr="001672CD">
        <w:t>coloured</w:t>
      </w:r>
      <w:proofErr w:type="spellEnd"/>
      <w:r w:rsidRPr="001672CD">
        <w:t xml:space="preserve"> blocks. An </w:t>
      </w:r>
      <w:proofErr w:type="spellStart"/>
      <w:r w:rsidRPr="001672CD">
        <w:t>asterix</w:t>
      </w:r>
      <w:proofErr w:type="spellEnd"/>
      <w:r w:rsidRPr="001672CD">
        <w:t xml:space="preserve"> (*) adjacent to a genus name indicates proposed genera that have yet to be ratified by the International Committee on the Taxonomy of Viruses [</w:t>
      </w:r>
      <w:r w:rsidR="001672CD" w:rsidRPr="001672CD">
        <w:t>1</w:t>
      </w:r>
      <w:r w:rsidRPr="001672CD">
        <w:t xml:space="preserve">]. </w:t>
      </w:r>
    </w:p>
    <w:p w14:paraId="4CE62658" w14:textId="77777777" w:rsidR="00FE45B6" w:rsidRPr="001672CD" w:rsidRDefault="00FE45B6"/>
    <w:p w14:paraId="16BED2BB" w14:textId="2F98C237" w:rsidR="00921960" w:rsidRPr="001672CD" w:rsidRDefault="00921960">
      <w:r w:rsidRPr="001672CD">
        <w:t>Reference:</w:t>
      </w:r>
    </w:p>
    <w:p w14:paraId="125F8AC8" w14:textId="63EB5012" w:rsidR="00921960" w:rsidRPr="001672CD" w:rsidRDefault="00921960" w:rsidP="001672CD">
      <w:pPr>
        <w:pStyle w:val="ListParagraph"/>
        <w:numPr>
          <w:ilvl w:val="0"/>
          <w:numId w:val="1"/>
        </w:numPr>
      </w:pPr>
      <w:r w:rsidRPr="001672CD">
        <w:t>Van Zyl</w:t>
      </w:r>
      <w:r w:rsidR="0040684E" w:rsidRPr="001672CD">
        <w:t xml:space="preserve"> LJ</w:t>
      </w:r>
      <w:r w:rsidRPr="001672CD">
        <w:t xml:space="preserve">, </w:t>
      </w:r>
      <w:proofErr w:type="spellStart"/>
      <w:r w:rsidR="0040684E" w:rsidRPr="001672CD">
        <w:t>Leuder</w:t>
      </w:r>
      <w:proofErr w:type="spellEnd"/>
      <w:r w:rsidRPr="001672CD">
        <w:t xml:space="preserve"> </w:t>
      </w:r>
      <w:r w:rsidR="0040684E" w:rsidRPr="001672CD">
        <w:t>MR</w:t>
      </w:r>
      <w:r w:rsidRPr="001672CD">
        <w:t xml:space="preserve">, </w:t>
      </w:r>
      <w:r w:rsidR="0040684E" w:rsidRPr="001672CD">
        <w:t>Bishop-Lilly KA</w:t>
      </w:r>
      <w:r w:rsidRPr="001672CD">
        <w:t xml:space="preserve">, </w:t>
      </w:r>
      <w:r w:rsidR="0040684E" w:rsidRPr="001672CD">
        <w:t>Turner D</w:t>
      </w:r>
      <w:r w:rsidRPr="001672CD">
        <w:t xml:space="preserve">, </w:t>
      </w:r>
      <w:proofErr w:type="spellStart"/>
      <w:r w:rsidR="0040684E" w:rsidRPr="001672CD">
        <w:t>Adriaenssens</w:t>
      </w:r>
      <w:proofErr w:type="spellEnd"/>
      <w:r w:rsidR="0040684E" w:rsidRPr="001672CD">
        <w:t xml:space="preserve"> EM, </w:t>
      </w:r>
      <w:proofErr w:type="spellStart"/>
      <w:r w:rsidR="0040684E" w:rsidRPr="001672CD">
        <w:t>Kropinski</w:t>
      </w:r>
      <w:proofErr w:type="spellEnd"/>
      <w:r w:rsidR="0040684E" w:rsidRPr="001672CD">
        <w:t xml:space="preserve"> AM</w:t>
      </w:r>
      <w:r w:rsidRPr="001672CD">
        <w:t xml:space="preserve"> (20</w:t>
      </w:r>
      <w:r w:rsidR="0040684E" w:rsidRPr="001672CD">
        <w:t>20</w:t>
      </w:r>
      <w:r w:rsidRPr="001672CD">
        <w:t xml:space="preserve">) Create </w:t>
      </w:r>
      <w:r w:rsidR="0040684E" w:rsidRPr="001672CD">
        <w:t xml:space="preserve">five new genera and 29 species in the subfamily </w:t>
      </w:r>
      <w:proofErr w:type="spellStart"/>
      <w:r w:rsidR="0040684E" w:rsidRPr="001672CD">
        <w:t>Peduovirinae</w:t>
      </w:r>
      <w:proofErr w:type="spellEnd"/>
      <w:r w:rsidRPr="001672CD">
        <w:t xml:space="preserve"> 2019.002D. </w:t>
      </w:r>
      <w:r w:rsidR="0040684E" w:rsidRPr="001672CD">
        <w:t>lvanzyl@uwc.ac.za</w:t>
      </w:r>
      <w:r w:rsidRPr="001672CD">
        <w:t xml:space="preserve">. https://ictv.global/ICTV/proposals/. Accessed </w:t>
      </w:r>
      <w:r w:rsidR="001672CD" w:rsidRPr="001672CD">
        <w:t>5th</w:t>
      </w:r>
      <w:r w:rsidRPr="001672CD">
        <w:t xml:space="preserve"> </w:t>
      </w:r>
      <w:r w:rsidR="0040684E" w:rsidRPr="001672CD">
        <w:t>September</w:t>
      </w:r>
      <w:r w:rsidRPr="001672CD">
        <w:t xml:space="preserve"> 2020</w:t>
      </w:r>
      <w:r w:rsidR="001672CD" w:rsidRPr="001672CD">
        <w:t>.</w:t>
      </w:r>
    </w:p>
    <w:sectPr w:rsidR="00921960" w:rsidRPr="001672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D273F39"/>
    <w:multiLevelType w:val="hybridMultilevel"/>
    <w:tmpl w:val="DE748B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AA4"/>
    <w:rsid w:val="00157DED"/>
    <w:rsid w:val="001672CD"/>
    <w:rsid w:val="001F286F"/>
    <w:rsid w:val="0039482A"/>
    <w:rsid w:val="003A6632"/>
    <w:rsid w:val="0040684E"/>
    <w:rsid w:val="0044377C"/>
    <w:rsid w:val="007C5686"/>
    <w:rsid w:val="00921960"/>
    <w:rsid w:val="00987C9A"/>
    <w:rsid w:val="00D20B68"/>
    <w:rsid w:val="00DE5AA4"/>
    <w:rsid w:val="00FE45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E801D"/>
  <w15:chartTrackingRefBased/>
  <w15:docId w15:val="{B04FB178-16EA-43EA-A732-2B761B0D5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66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632"/>
    <w:rPr>
      <w:rFonts w:ascii="Segoe UI" w:hAnsi="Segoe UI" w:cs="Segoe UI"/>
      <w:sz w:val="18"/>
      <w:szCs w:val="18"/>
    </w:rPr>
  </w:style>
  <w:style w:type="paragraph" w:styleId="ListParagraph">
    <w:name w:val="List Paragraph"/>
    <w:basedOn w:val="Normal"/>
    <w:uiPriority w:val="34"/>
    <w:qFormat/>
    <w:rsid w:val="001672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C495DC29F69DA41B831D7985DDEFF7A" ma:contentTypeVersion="13" ma:contentTypeDescription="Create a new document." ma:contentTypeScope="" ma:versionID="e31737c86a547c2b0cc8afd8c067a96e">
  <xsd:schema xmlns:xsd="http://www.w3.org/2001/XMLSchema" xmlns:xs="http://www.w3.org/2001/XMLSchema" xmlns:p="http://schemas.microsoft.com/office/2006/metadata/properties" xmlns:ns3="da5da9df-85e1-4e4b-b319-af1e48434c21" xmlns:ns4="f6569699-ae44-4c85-9383-dd5a41d3d471" targetNamespace="http://schemas.microsoft.com/office/2006/metadata/properties" ma:root="true" ma:fieldsID="8b54f5f326d7988375afa3b709aa2bc4" ns3:_="" ns4:_="">
    <xsd:import namespace="da5da9df-85e1-4e4b-b319-af1e48434c21"/>
    <xsd:import namespace="f6569699-ae44-4c85-9383-dd5a41d3d47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5da9df-85e1-4e4b-b319-af1e48434c2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569699-ae44-4c85-9383-dd5a41d3d47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162E3EF-F989-44DD-B880-0AC94796034C}">
  <ds:schemaRefs>
    <ds:schemaRef ds:uri="http://schemas.microsoft.com/sharepoint/v3/contenttype/forms"/>
  </ds:schemaRefs>
</ds:datastoreItem>
</file>

<file path=customXml/itemProps2.xml><?xml version="1.0" encoding="utf-8"?>
<ds:datastoreItem xmlns:ds="http://schemas.openxmlformats.org/officeDocument/2006/customXml" ds:itemID="{6C3F112F-A58B-4434-B386-BD7515AD30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5da9df-85e1-4e4b-b319-af1e48434c21"/>
    <ds:schemaRef ds:uri="f6569699-ae44-4c85-9383-dd5a41d3d4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33D9705-0B63-4D04-8C57-920BB230BC8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182</TotalTime>
  <Pages>1</Pages>
  <Words>251</Words>
  <Characters>143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 Turner</dc:creator>
  <cp:keywords/>
  <dc:description/>
  <cp:lastModifiedBy>Benjamin_Evans47 Evans</cp:lastModifiedBy>
  <cp:revision>2</cp:revision>
  <dcterms:created xsi:type="dcterms:W3CDTF">2020-08-26T13:08:00Z</dcterms:created>
  <dcterms:modified xsi:type="dcterms:W3CDTF">2020-09-05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495DC29F69DA41B831D7985DDEFF7A</vt:lpwstr>
  </property>
</Properties>
</file>